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01FCC" w14:textId="0052EBB0" w:rsidR="00C7560D" w:rsidRPr="004A735D" w:rsidRDefault="00E83899" w:rsidP="00C7560D">
      <w:pPr>
        <w:rPr>
          <w:rFonts w:ascii="Arial" w:hAnsi="Arial" w:cs="Arial"/>
          <w:b/>
          <w:bCs/>
        </w:rPr>
      </w:pPr>
      <w:r w:rsidRPr="00E83899">
        <w:rPr>
          <w:rFonts w:ascii="Arial" w:hAnsi="Arial" w:cs="Arial"/>
          <w:b/>
          <w:bCs/>
        </w:rPr>
        <w:t>Supplementary Table S</w:t>
      </w:r>
      <w:r w:rsidR="00D33FF7">
        <w:rPr>
          <w:rFonts w:ascii="Arial" w:hAnsi="Arial" w:cs="Arial"/>
          <w:b/>
          <w:bCs/>
        </w:rPr>
        <w:t>2</w:t>
      </w:r>
      <w:r w:rsidR="00C7560D" w:rsidRPr="004A735D">
        <w:rPr>
          <w:rFonts w:ascii="Arial" w:hAnsi="Arial" w:cs="Arial"/>
          <w:b/>
          <w:bCs/>
        </w:rPr>
        <w:t xml:space="preserve">. </w:t>
      </w:r>
      <w:r w:rsidR="00C7560D" w:rsidRPr="002013B7">
        <w:rPr>
          <w:rFonts w:ascii="Arial" w:hAnsi="Arial" w:cs="Arial"/>
          <w:b/>
          <w:bCs/>
        </w:rPr>
        <w:t>Household characteristics</w:t>
      </w:r>
      <w:r w:rsidR="00C7560D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5"/>
        <w:gridCol w:w="1959"/>
        <w:gridCol w:w="7648"/>
        <w:gridCol w:w="3066"/>
      </w:tblGrid>
      <w:tr w:rsidR="0004157E" w:rsidRPr="00DE278E" w14:paraId="376F50F6" w14:textId="77777777" w:rsidTr="0004157E"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1F94A1F" w14:textId="6E6D1A9F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Household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E8D086" w14:textId="433BA382" w:rsidR="0004157E" w:rsidRPr="00DE278E" w:rsidRDefault="0004157E" w:rsidP="000C753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Household member’s a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ge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91BFA2" w14:textId="386C6A79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eported o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cupation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1FD4DF3" w14:textId="376DF8A5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quaculture venture type</w:t>
            </w:r>
          </w:p>
        </w:tc>
      </w:tr>
      <w:tr w:rsidR="0004157E" w:rsidRPr="00DE278E" w14:paraId="4380C628" w14:textId="77777777" w:rsidTr="0004157E">
        <w:tc>
          <w:tcPr>
            <w:tcW w:w="0" w:type="auto"/>
            <w:vMerge w:val="restart"/>
          </w:tcPr>
          <w:p w14:paraId="35BCA226" w14:textId="3C87DFDF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H03</w:t>
            </w:r>
          </w:p>
        </w:tc>
        <w:tc>
          <w:tcPr>
            <w:tcW w:w="0" w:type="auto"/>
            <w:vAlign w:val="center"/>
          </w:tcPr>
          <w:p w14:paraId="087918D9" w14:textId="1A757DD8" w:rsidR="0004157E" w:rsidRPr="00DE278E" w:rsidRDefault="0004157E" w:rsidP="000C753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0-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9</w:t>
            </w:r>
          </w:p>
        </w:tc>
        <w:tc>
          <w:tcPr>
            <w:tcW w:w="0" w:type="auto"/>
            <w:vAlign w:val="center"/>
          </w:tcPr>
          <w:p w14:paraId="5FC4AB12" w14:textId="748FE20E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tired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.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 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lls 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fruits and vegetables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from garden: limes, morning glory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and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lotus stems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. </w:t>
            </w:r>
            <w:r w:rsidR="00F41E6D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H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lps feeding the fish in the pond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. </w:t>
            </w:r>
            <w:r w:rsidR="00F41E6D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kes bamboo baskets for sale and prepares food for the monks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vMerge w:val="restart"/>
          </w:tcPr>
          <w:p w14:paraId="741339E8" w14:textId="0FFB48F8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 fishpond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: 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ilapia, carp, and seven-stripped carp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.</w:t>
            </w:r>
          </w:p>
        </w:tc>
      </w:tr>
      <w:tr w:rsidR="0004157E" w:rsidRPr="00DE278E" w14:paraId="78FACB86" w14:textId="77777777" w:rsidTr="0004157E">
        <w:tc>
          <w:tcPr>
            <w:tcW w:w="0" w:type="auto"/>
            <w:vMerge/>
          </w:tcPr>
          <w:p w14:paraId="040D6E48" w14:textId="77777777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Align w:val="center"/>
          </w:tcPr>
          <w:p w14:paraId="65A89CFE" w14:textId="5AF80517" w:rsidR="0004157E" w:rsidRPr="00DE278E" w:rsidRDefault="0004157E" w:rsidP="000C753C">
            <w:pPr>
              <w:jc w:val="center"/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-59</w:t>
            </w:r>
          </w:p>
        </w:tc>
        <w:tc>
          <w:tcPr>
            <w:tcW w:w="0" w:type="auto"/>
            <w:vAlign w:val="center"/>
          </w:tcPr>
          <w:p w14:paraId="51AFC9E5" w14:textId="41AFBC6A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A cook at 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a 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chool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. </w:t>
            </w:r>
            <w:r w:rsidR="008B334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H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lps feeding the fish in the pond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vMerge/>
          </w:tcPr>
          <w:p w14:paraId="5AF708B7" w14:textId="77777777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</w:p>
        </w:tc>
      </w:tr>
      <w:tr w:rsidR="0004157E" w:rsidRPr="00DE278E" w14:paraId="75B3C4CF" w14:textId="77777777" w:rsidTr="0004157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957D4E0" w14:textId="77777777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CE861D" w14:textId="3BA74AEB" w:rsidR="0004157E" w:rsidRPr="00DE278E" w:rsidRDefault="0004157E" w:rsidP="000C753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E11D37" w14:textId="1A6346B2" w:rsidR="0004157E" w:rsidRPr="00DE278E" w:rsidRDefault="008B334C" w:rsidP="00FA222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ain</w:t>
            </w:r>
            <w:r w:rsidR="0004157E"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caretaker of the fishpond</w:t>
            </w:r>
            <w:r w:rsidR="000415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.</w:t>
            </w:r>
            <w:r w:rsidR="0004157E"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</w:t>
            </w:r>
            <w:r w:rsidR="0004157E"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orks at </w:t>
            </w:r>
            <w:r w:rsidR="000415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[U</w:t>
            </w:r>
            <w:r w:rsidR="0004157E"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iversity 3</w:t>
            </w:r>
            <w:r w:rsidR="000415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]</w:t>
            </w:r>
            <w:r w:rsidR="0004157E"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and often comes back on holidays to take care of fishpond.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4A686BA" w14:textId="77777777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</w:p>
        </w:tc>
      </w:tr>
      <w:tr w:rsidR="0004157E" w:rsidRPr="00DE278E" w14:paraId="080ECA06" w14:textId="77777777" w:rsidTr="0004157E">
        <w:tc>
          <w:tcPr>
            <w:tcW w:w="0" w:type="auto"/>
            <w:tcBorders>
              <w:top w:val="single" w:sz="4" w:space="0" w:color="auto"/>
            </w:tcBorders>
          </w:tcPr>
          <w:p w14:paraId="3966E694" w14:textId="43A43173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C79D3">
              <w:rPr>
                <w:rFonts w:asciiTheme="majorHAnsi" w:hAnsiTheme="majorHAnsi" w:cstheme="majorHAnsi"/>
              </w:rPr>
              <w:t>H</w:t>
            </w:r>
            <w:r>
              <w:rPr>
                <w:rFonts w:asciiTheme="majorHAnsi" w:hAnsiTheme="majorHAnsi" w:cstheme="majorHAnsi"/>
              </w:rPr>
              <w:t>H</w:t>
            </w:r>
            <w:r w:rsidRPr="00DC79D3">
              <w:rPr>
                <w:rFonts w:asciiTheme="majorHAnsi" w:hAnsiTheme="majorHAnsi" w:cstheme="majorHAnsi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E01706" w14:textId="406BE89E" w:rsidR="0004157E" w:rsidRPr="00DE278E" w:rsidRDefault="0004157E" w:rsidP="000C753C">
            <w:pPr>
              <w:jc w:val="center"/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-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A25A93" w14:textId="0EE9799D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Delivery driver at 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[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Factory 1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] and a 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fisherman: casts nets in wastewater treatment pond behind the factory and in the river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713786" w14:textId="71E473E1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</w:p>
        </w:tc>
      </w:tr>
      <w:tr w:rsidR="0004157E" w:rsidRPr="00DE278E" w14:paraId="0765D388" w14:textId="77777777" w:rsidTr="0004157E">
        <w:tc>
          <w:tcPr>
            <w:tcW w:w="0" w:type="auto"/>
            <w:vMerge w:val="restart"/>
          </w:tcPr>
          <w:p w14:paraId="70DA217F" w14:textId="0D09CE8A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13EC0">
              <w:rPr>
                <w:rFonts w:asciiTheme="majorHAnsi" w:hAnsiTheme="majorHAnsi" w:cstheme="majorHAnsi"/>
              </w:rPr>
              <w:t>H</w:t>
            </w:r>
            <w:r>
              <w:rPr>
                <w:rFonts w:asciiTheme="majorHAnsi" w:hAnsiTheme="majorHAnsi" w:cstheme="majorHAnsi"/>
              </w:rPr>
              <w:t>H</w:t>
            </w:r>
            <w:r w:rsidRPr="00D13EC0">
              <w:rPr>
                <w:rFonts w:asciiTheme="majorHAnsi" w:hAnsiTheme="majorHAnsi" w:cstheme="majorHAnsi"/>
              </w:rPr>
              <w:t>07</w:t>
            </w:r>
          </w:p>
        </w:tc>
        <w:tc>
          <w:tcPr>
            <w:tcW w:w="0" w:type="auto"/>
            <w:vAlign w:val="center"/>
          </w:tcPr>
          <w:p w14:paraId="5BD5B542" w14:textId="234F67A2" w:rsidR="0004157E" w:rsidRPr="00DE278E" w:rsidRDefault="0004157E" w:rsidP="000C753C">
            <w:pPr>
              <w:jc w:val="center"/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-39</w:t>
            </w:r>
          </w:p>
        </w:tc>
        <w:tc>
          <w:tcPr>
            <w:tcW w:w="0" w:type="auto"/>
            <w:vAlign w:val="center"/>
          </w:tcPr>
          <w:p w14:paraId="3A0532DB" w14:textId="5062FB1E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Factory worker - fish farmer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vMerge w:val="restart"/>
          </w:tcPr>
          <w:p w14:paraId="4C7761B9" w14:textId="67D3FBEB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 fishpond: tilapia. It is a family supplementary business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.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</w:p>
        </w:tc>
      </w:tr>
      <w:tr w:rsidR="0004157E" w:rsidRPr="00DE278E" w14:paraId="4F3D5EBB" w14:textId="77777777" w:rsidTr="0004157E">
        <w:tc>
          <w:tcPr>
            <w:tcW w:w="0" w:type="auto"/>
            <w:vMerge/>
          </w:tcPr>
          <w:p w14:paraId="5EE35D30" w14:textId="77777777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Align w:val="center"/>
          </w:tcPr>
          <w:p w14:paraId="782E6CBD" w14:textId="4BEF1CDA" w:rsidR="0004157E" w:rsidRPr="00DE278E" w:rsidRDefault="0004157E" w:rsidP="000C753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3EBAB5F7" w14:textId="00489454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Factory worker - fish farmer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vMerge/>
          </w:tcPr>
          <w:p w14:paraId="77AC5C75" w14:textId="77777777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</w:p>
        </w:tc>
      </w:tr>
      <w:tr w:rsidR="0004157E" w:rsidRPr="00DE278E" w14:paraId="3E0797DA" w14:textId="77777777" w:rsidTr="0004157E">
        <w:tc>
          <w:tcPr>
            <w:tcW w:w="0" w:type="auto"/>
          </w:tcPr>
          <w:p w14:paraId="6598D151" w14:textId="4C453BBB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6D67FA">
              <w:rPr>
                <w:rFonts w:asciiTheme="majorHAnsi" w:hAnsiTheme="majorHAnsi" w:cstheme="majorHAnsi"/>
              </w:rPr>
              <w:t>H</w:t>
            </w:r>
            <w:r>
              <w:rPr>
                <w:rFonts w:asciiTheme="majorHAnsi" w:hAnsiTheme="majorHAnsi" w:cstheme="majorHAnsi"/>
              </w:rPr>
              <w:t>H</w:t>
            </w:r>
            <w:r w:rsidRPr="006D67FA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0" w:type="auto"/>
            <w:vAlign w:val="center"/>
          </w:tcPr>
          <w:p w14:paraId="199DE0BB" w14:textId="0526D147" w:rsidR="0004157E" w:rsidRPr="00DE278E" w:rsidRDefault="0004157E" w:rsidP="000C753C">
            <w:pPr>
              <w:jc w:val="center"/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-59</w:t>
            </w:r>
          </w:p>
        </w:tc>
        <w:tc>
          <w:tcPr>
            <w:tcW w:w="0" w:type="auto"/>
            <w:vAlign w:val="center"/>
          </w:tcPr>
          <w:p w14:paraId="24A97243" w14:textId="642B8AE4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ice farming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.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  <w:r w:rsidR="008B334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aises chicken for 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[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oultry farm 1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]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(contracted, size:3,000 chicken),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and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raises fish in a pond at home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</w:tcPr>
          <w:p w14:paraId="0EDCBFFB" w14:textId="7E064096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 fishpond: tilapia</w:t>
            </w:r>
          </w:p>
        </w:tc>
      </w:tr>
      <w:tr w:rsidR="0004157E" w:rsidRPr="00DE278E" w14:paraId="11555CE5" w14:textId="77777777" w:rsidTr="0004157E">
        <w:tc>
          <w:tcPr>
            <w:tcW w:w="0" w:type="auto"/>
            <w:vMerge w:val="restart"/>
          </w:tcPr>
          <w:p w14:paraId="187C707A" w14:textId="1711463C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B82774">
              <w:rPr>
                <w:rFonts w:asciiTheme="majorHAnsi" w:hAnsiTheme="majorHAnsi" w:cstheme="majorHAnsi"/>
              </w:rPr>
              <w:t>H</w:t>
            </w:r>
            <w:r>
              <w:rPr>
                <w:rFonts w:asciiTheme="majorHAnsi" w:hAnsiTheme="majorHAnsi" w:cstheme="majorHAnsi"/>
              </w:rPr>
              <w:t>H</w:t>
            </w:r>
            <w:r w:rsidRPr="00B82774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0" w:type="auto"/>
            <w:vAlign w:val="center"/>
          </w:tcPr>
          <w:p w14:paraId="567E914E" w14:textId="32B09860" w:rsidR="0004157E" w:rsidRPr="00DE278E" w:rsidRDefault="0004157E" w:rsidP="000C753C">
            <w:pPr>
              <w:jc w:val="center"/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-39</w:t>
            </w:r>
          </w:p>
        </w:tc>
        <w:tc>
          <w:tcPr>
            <w:tcW w:w="0" w:type="auto"/>
            <w:vAlign w:val="center"/>
          </w:tcPr>
          <w:p w14:paraId="268B8915" w14:textId="57ADECFA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 v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llage headman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. </w:t>
            </w:r>
            <w:r w:rsidR="005A0E8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H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as a 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vegetable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garden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a shrimp pond, 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ice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field, 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and he 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helps mother at her restaurant</w:t>
            </w:r>
          </w:p>
        </w:tc>
        <w:tc>
          <w:tcPr>
            <w:tcW w:w="0" w:type="auto"/>
            <w:vMerge w:val="restart"/>
          </w:tcPr>
          <w:p w14:paraId="548A5541" w14:textId="50E8B2FA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 shrimp pond: around 3-4 rai</w:t>
            </w:r>
          </w:p>
        </w:tc>
      </w:tr>
      <w:tr w:rsidR="0004157E" w:rsidRPr="00DE278E" w14:paraId="4ABF4E79" w14:textId="77777777" w:rsidTr="0004157E">
        <w:tc>
          <w:tcPr>
            <w:tcW w:w="0" w:type="auto"/>
            <w:vMerge/>
          </w:tcPr>
          <w:p w14:paraId="0100DD03" w14:textId="77777777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Align w:val="center"/>
          </w:tcPr>
          <w:p w14:paraId="76346341" w14:textId="2E663A1B" w:rsidR="0004157E" w:rsidRPr="00DE278E" w:rsidRDefault="0004157E" w:rsidP="000C753C">
            <w:pPr>
              <w:jc w:val="center"/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0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69</w:t>
            </w:r>
          </w:p>
        </w:tc>
        <w:tc>
          <w:tcPr>
            <w:tcW w:w="0" w:type="auto"/>
            <w:vAlign w:val="center"/>
          </w:tcPr>
          <w:p w14:paraId="72FAE617" w14:textId="1903BC99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 truck driver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. </w:t>
            </w:r>
            <w:r w:rsidR="005A0E8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H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lps at </w:t>
            </w:r>
            <w:r w:rsidR="005A0E8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Fa</w:t>
            </w:r>
            <w:r w:rsidR="005A355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ly’s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restaurant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and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helps with the pond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and the farm.</w:t>
            </w:r>
          </w:p>
        </w:tc>
        <w:tc>
          <w:tcPr>
            <w:tcW w:w="0" w:type="auto"/>
            <w:vMerge/>
          </w:tcPr>
          <w:p w14:paraId="4D9550A6" w14:textId="77777777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</w:p>
        </w:tc>
      </w:tr>
      <w:tr w:rsidR="0004157E" w:rsidRPr="00DE278E" w14:paraId="7220285E" w14:textId="77777777" w:rsidTr="0004157E">
        <w:tc>
          <w:tcPr>
            <w:tcW w:w="0" w:type="auto"/>
          </w:tcPr>
          <w:p w14:paraId="049815C5" w14:textId="0CC02259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863B1D">
              <w:rPr>
                <w:rFonts w:asciiTheme="majorHAnsi" w:hAnsiTheme="majorHAnsi" w:cstheme="majorHAnsi"/>
              </w:rPr>
              <w:t>H</w:t>
            </w:r>
            <w:r>
              <w:rPr>
                <w:rFonts w:asciiTheme="majorHAnsi" w:hAnsiTheme="majorHAnsi" w:cstheme="majorHAnsi"/>
              </w:rPr>
              <w:t>H</w:t>
            </w:r>
            <w:r w:rsidRPr="00863B1D"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0" w:type="auto"/>
            <w:vAlign w:val="center"/>
          </w:tcPr>
          <w:p w14:paraId="356C2190" w14:textId="6769D8CD" w:rsidR="0004157E" w:rsidRPr="00DE278E" w:rsidRDefault="0004157E" w:rsidP="000C753C">
            <w:pPr>
              <w:jc w:val="center"/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-59</w:t>
            </w:r>
          </w:p>
        </w:tc>
        <w:tc>
          <w:tcPr>
            <w:tcW w:w="0" w:type="auto"/>
            <w:vAlign w:val="center"/>
          </w:tcPr>
          <w:p w14:paraId="1A3F2905" w14:textId="39FE60A9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 Truck driver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.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he family has some fish in a coop</w:t>
            </w:r>
          </w:p>
        </w:tc>
        <w:tc>
          <w:tcPr>
            <w:tcW w:w="0" w:type="auto"/>
          </w:tcPr>
          <w:p w14:paraId="272D4192" w14:textId="0A26FDA9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 cage used for rising fish in ponds or rivers</w:t>
            </w:r>
          </w:p>
        </w:tc>
      </w:tr>
      <w:tr w:rsidR="0004157E" w:rsidRPr="00DE278E" w14:paraId="0F4D4A73" w14:textId="77777777" w:rsidTr="0004157E">
        <w:tc>
          <w:tcPr>
            <w:tcW w:w="0" w:type="auto"/>
          </w:tcPr>
          <w:p w14:paraId="64DDA468" w14:textId="41F26CCD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3860A5">
              <w:rPr>
                <w:rFonts w:asciiTheme="majorHAnsi" w:hAnsiTheme="majorHAnsi" w:cstheme="majorHAnsi"/>
              </w:rPr>
              <w:t>H</w:t>
            </w:r>
            <w:r>
              <w:rPr>
                <w:rFonts w:asciiTheme="majorHAnsi" w:hAnsiTheme="majorHAnsi" w:cstheme="majorHAnsi"/>
              </w:rPr>
              <w:t>H</w:t>
            </w:r>
            <w:r w:rsidRPr="003860A5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0" w:type="auto"/>
            <w:vAlign w:val="center"/>
          </w:tcPr>
          <w:p w14:paraId="726E6898" w14:textId="636EC44C" w:rsidR="0004157E" w:rsidRPr="00DE278E" w:rsidRDefault="0004157E" w:rsidP="000C753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3BDBAB05" w14:textId="4706DCF9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he family ha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 a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chicken farm capacity of a 1000 chicken. They 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also 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have a fish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pond and they cook and sell food. </w:t>
            </w:r>
          </w:p>
        </w:tc>
        <w:tc>
          <w:tcPr>
            <w:tcW w:w="0" w:type="auto"/>
          </w:tcPr>
          <w:p w14:paraId="2C0BA0F8" w14:textId="5A3FBA56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 fish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ond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renovated from a rice field</w:t>
            </w:r>
          </w:p>
        </w:tc>
      </w:tr>
      <w:tr w:rsidR="0004157E" w:rsidRPr="00DE278E" w14:paraId="7B3DF780" w14:textId="77777777" w:rsidTr="0004157E">
        <w:tc>
          <w:tcPr>
            <w:tcW w:w="0" w:type="auto"/>
            <w:vMerge w:val="restart"/>
          </w:tcPr>
          <w:p w14:paraId="10461DE0" w14:textId="0C44BE5B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9819F1">
              <w:rPr>
                <w:rFonts w:asciiTheme="majorHAnsi" w:hAnsiTheme="majorHAnsi" w:cstheme="majorHAnsi"/>
              </w:rPr>
              <w:lastRenderedPageBreak/>
              <w:t>H</w:t>
            </w:r>
            <w:r>
              <w:rPr>
                <w:rFonts w:asciiTheme="majorHAnsi" w:hAnsiTheme="majorHAnsi" w:cstheme="majorHAnsi"/>
              </w:rPr>
              <w:t>H</w:t>
            </w:r>
            <w:r w:rsidRPr="009819F1">
              <w:rPr>
                <w:rFonts w:asciiTheme="majorHAnsi" w:hAnsiTheme="majorHAnsi" w:cstheme="majorHAnsi"/>
              </w:rPr>
              <w:t>27</w:t>
            </w:r>
          </w:p>
        </w:tc>
        <w:tc>
          <w:tcPr>
            <w:tcW w:w="0" w:type="auto"/>
            <w:vAlign w:val="center"/>
          </w:tcPr>
          <w:p w14:paraId="1C6C36D6" w14:textId="48CB0B28" w:rsidR="0004157E" w:rsidRPr="00DE278E" w:rsidRDefault="0004157E" w:rsidP="000C753C">
            <w:pPr>
              <w:jc w:val="center"/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-59</w:t>
            </w:r>
          </w:p>
        </w:tc>
        <w:tc>
          <w:tcPr>
            <w:tcW w:w="0" w:type="auto"/>
            <w:vAlign w:val="center"/>
          </w:tcPr>
          <w:p w14:paraId="55FF5246" w14:textId="259B0A1E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 f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ish and lotus farmer </w:t>
            </w:r>
          </w:p>
        </w:tc>
        <w:tc>
          <w:tcPr>
            <w:tcW w:w="0" w:type="auto"/>
            <w:vMerge w:val="restart"/>
          </w:tcPr>
          <w:p w14:paraId="0112E816" w14:textId="2195AC32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 fishpond</w:t>
            </w:r>
          </w:p>
        </w:tc>
      </w:tr>
      <w:tr w:rsidR="0004157E" w:rsidRPr="00DE278E" w14:paraId="1220D5D3" w14:textId="77777777" w:rsidTr="0004157E">
        <w:tc>
          <w:tcPr>
            <w:tcW w:w="0" w:type="auto"/>
            <w:vMerge/>
          </w:tcPr>
          <w:p w14:paraId="30AD8CA8" w14:textId="77777777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Align w:val="center"/>
          </w:tcPr>
          <w:p w14:paraId="26B0B065" w14:textId="1E191AB2" w:rsidR="0004157E" w:rsidRPr="00DE278E" w:rsidRDefault="0004157E" w:rsidP="000C753C">
            <w:pPr>
              <w:jc w:val="center"/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-59</w:t>
            </w:r>
          </w:p>
        </w:tc>
        <w:tc>
          <w:tcPr>
            <w:tcW w:w="0" w:type="auto"/>
            <w:vAlign w:val="center"/>
          </w:tcPr>
          <w:p w14:paraId="1C1E34DD" w14:textId="47A788C7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 m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chanic, fixing agricultural machines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. </w:t>
            </w:r>
            <w:r w:rsidR="005A355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H</w:t>
            </w: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lps with the pond too</w:t>
            </w:r>
          </w:p>
        </w:tc>
        <w:tc>
          <w:tcPr>
            <w:tcW w:w="0" w:type="auto"/>
            <w:vMerge/>
          </w:tcPr>
          <w:p w14:paraId="724EC495" w14:textId="77777777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</w:p>
        </w:tc>
      </w:tr>
      <w:tr w:rsidR="0004157E" w:rsidRPr="00DE278E" w14:paraId="7A7CAA50" w14:textId="77777777" w:rsidTr="0004157E">
        <w:tc>
          <w:tcPr>
            <w:tcW w:w="0" w:type="auto"/>
          </w:tcPr>
          <w:p w14:paraId="035BEC5D" w14:textId="44476048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793151">
              <w:rPr>
                <w:rFonts w:asciiTheme="majorHAnsi" w:hAnsiTheme="majorHAnsi" w:cstheme="majorHAnsi"/>
              </w:rPr>
              <w:t>H</w:t>
            </w:r>
            <w:r>
              <w:rPr>
                <w:rFonts w:asciiTheme="majorHAnsi" w:hAnsiTheme="majorHAnsi" w:cstheme="majorHAnsi"/>
              </w:rPr>
              <w:t>H</w:t>
            </w:r>
            <w:r w:rsidRPr="00793151">
              <w:rPr>
                <w:rFonts w:asciiTheme="majorHAnsi" w:hAnsiTheme="majorHAnsi" w:cstheme="majorHAnsi"/>
              </w:rPr>
              <w:t>38</w:t>
            </w:r>
          </w:p>
        </w:tc>
        <w:tc>
          <w:tcPr>
            <w:tcW w:w="0" w:type="auto"/>
            <w:vAlign w:val="center"/>
          </w:tcPr>
          <w:p w14:paraId="40875C5C" w14:textId="64B4D0A4" w:rsidR="0004157E" w:rsidRPr="00DE278E" w:rsidRDefault="0004157E" w:rsidP="000C753C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7CACF323" w14:textId="69A0D607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000000"/>
              </w:rPr>
              <w:t>A v</w:t>
            </w:r>
            <w:r w:rsidRPr="00DE278E">
              <w:rPr>
                <w:rFonts w:asciiTheme="majorHAnsi" w:hAnsiTheme="majorHAnsi" w:cstheme="majorHAnsi"/>
                <w:color w:val="000000"/>
              </w:rPr>
              <w:t xml:space="preserve">illage health volunteer, </w:t>
            </w:r>
            <w:r>
              <w:rPr>
                <w:rFonts w:asciiTheme="majorHAnsi" w:hAnsiTheme="majorHAnsi" w:cstheme="majorHAnsi"/>
                <w:color w:val="000000"/>
              </w:rPr>
              <w:t xml:space="preserve">a </w:t>
            </w:r>
            <w:r w:rsidRPr="00DE278E">
              <w:rPr>
                <w:rFonts w:asciiTheme="majorHAnsi" w:hAnsiTheme="majorHAnsi" w:cstheme="majorHAnsi"/>
                <w:color w:val="000000"/>
              </w:rPr>
              <w:t>farmer (pigs, fish, plants and rice)</w:t>
            </w:r>
          </w:p>
        </w:tc>
        <w:tc>
          <w:tcPr>
            <w:tcW w:w="0" w:type="auto"/>
          </w:tcPr>
          <w:p w14:paraId="24090348" w14:textId="05FBB104" w:rsidR="0004157E" w:rsidRPr="00DE278E" w:rsidRDefault="0004157E" w:rsidP="00FA222B">
            <w:pPr>
              <w:rPr>
                <w:rFonts w:asciiTheme="majorHAnsi" w:hAnsiTheme="majorHAnsi" w:cstheme="majorHAnsi"/>
              </w:rPr>
            </w:pPr>
            <w:r w:rsidRPr="00DE278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 fishpond</w:t>
            </w:r>
          </w:p>
        </w:tc>
      </w:tr>
    </w:tbl>
    <w:p w14:paraId="220B52F6" w14:textId="6D794145" w:rsidR="00DD40E1" w:rsidRDefault="00DD40E1"/>
    <w:sectPr w:rsidR="00DD40E1" w:rsidSect="00C756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DD8"/>
    <w:rsid w:val="00003F84"/>
    <w:rsid w:val="0004157E"/>
    <w:rsid w:val="000457FE"/>
    <w:rsid w:val="000A15E6"/>
    <w:rsid w:val="000B3EEB"/>
    <w:rsid w:val="000C710D"/>
    <w:rsid w:val="000C753C"/>
    <w:rsid w:val="00124FA6"/>
    <w:rsid w:val="00146143"/>
    <w:rsid w:val="001A2BC7"/>
    <w:rsid w:val="001B019C"/>
    <w:rsid w:val="001F4FC9"/>
    <w:rsid w:val="00262E77"/>
    <w:rsid w:val="002679C4"/>
    <w:rsid w:val="00282624"/>
    <w:rsid w:val="00295488"/>
    <w:rsid w:val="002E35D6"/>
    <w:rsid w:val="002E4B64"/>
    <w:rsid w:val="00367901"/>
    <w:rsid w:val="003860A5"/>
    <w:rsid w:val="004C1439"/>
    <w:rsid w:val="004D33B7"/>
    <w:rsid w:val="005432F0"/>
    <w:rsid w:val="00572309"/>
    <w:rsid w:val="005A0E8C"/>
    <w:rsid w:val="005A355C"/>
    <w:rsid w:val="006171C9"/>
    <w:rsid w:val="00695AE3"/>
    <w:rsid w:val="006C7477"/>
    <w:rsid w:val="006D67FA"/>
    <w:rsid w:val="007123BB"/>
    <w:rsid w:val="00793151"/>
    <w:rsid w:val="007A1DD8"/>
    <w:rsid w:val="00847AEB"/>
    <w:rsid w:val="008629AF"/>
    <w:rsid w:val="00863B1D"/>
    <w:rsid w:val="008A5971"/>
    <w:rsid w:val="008B334C"/>
    <w:rsid w:val="0093354E"/>
    <w:rsid w:val="009433C0"/>
    <w:rsid w:val="009819F1"/>
    <w:rsid w:val="00985879"/>
    <w:rsid w:val="009A6FD4"/>
    <w:rsid w:val="00A06E2C"/>
    <w:rsid w:val="00A51C79"/>
    <w:rsid w:val="00AC5E7D"/>
    <w:rsid w:val="00AF40BA"/>
    <w:rsid w:val="00B16DF7"/>
    <w:rsid w:val="00B33773"/>
    <w:rsid w:val="00B56D3A"/>
    <w:rsid w:val="00B82774"/>
    <w:rsid w:val="00B86407"/>
    <w:rsid w:val="00C17E0D"/>
    <w:rsid w:val="00C4570F"/>
    <w:rsid w:val="00C57F9E"/>
    <w:rsid w:val="00C7560D"/>
    <w:rsid w:val="00C90B10"/>
    <w:rsid w:val="00CB6ADB"/>
    <w:rsid w:val="00CE15A4"/>
    <w:rsid w:val="00D13EC0"/>
    <w:rsid w:val="00D33FF7"/>
    <w:rsid w:val="00DA0F8F"/>
    <w:rsid w:val="00DC79D3"/>
    <w:rsid w:val="00DD40E1"/>
    <w:rsid w:val="00DE278E"/>
    <w:rsid w:val="00E722C7"/>
    <w:rsid w:val="00E7629D"/>
    <w:rsid w:val="00E83899"/>
    <w:rsid w:val="00EC2608"/>
    <w:rsid w:val="00EE3448"/>
    <w:rsid w:val="00F038AD"/>
    <w:rsid w:val="00F41E6D"/>
    <w:rsid w:val="00F77107"/>
    <w:rsid w:val="00F831F5"/>
    <w:rsid w:val="00F84D9B"/>
    <w:rsid w:val="00FA222B"/>
    <w:rsid w:val="00FB00F4"/>
    <w:rsid w:val="00FE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1084B"/>
  <w15:chartTrackingRefBased/>
  <w15:docId w15:val="{D1D6EDF7-14B1-4885-AD45-207070F33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60D"/>
    <w:pPr>
      <w:spacing w:after="160" w:line="259" w:lineRule="auto"/>
    </w:pPr>
    <w:rPr>
      <w:rFonts w:asciiTheme="minorHAnsi" w:eastAsiaTheme="minorHAnsi" w:hAnsiTheme="minorHAnsi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AD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Al Husein</dc:creator>
  <cp:keywords/>
  <dc:description/>
  <cp:lastModifiedBy>Giada Zaffin</cp:lastModifiedBy>
  <cp:revision>73</cp:revision>
  <dcterms:created xsi:type="dcterms:W3CDTF">2024-01-04T14:54:00Z</dcterms:created>
  <dcterms:modified xsi:type="dcterms:W3CDTF">2025-07-09T14:08:00Z</dcterms:modified>
</cp:coreProperties>
</file>